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1466A" w14:textId="288C96D5" w:rsidR="004B5E2F" w:rsidRPr="004B5E2F" w:rsidRDefault="009607FD" w:rsidP="004B5E2F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4B5E2F" w:rsidRPr="004B5E2F">
        <w:rPr>
          <w:rFonts w:asciiTheme="majorBidi" w:hAnsiTheme="majorBidi" w:cstheme="majorBidi"/>
          <w:b/>
          <w:bCs/>
          <w:sz w:val="28"/>
          <w:szCs w:val="28"/>
        </w:rPr>
        <w:t xml:space="preserve">Table 1: </w:t>
      </w:r>
      <w:r w:rsidR="004B5E2F" w:rsidRPr="004B5E2F">
        <w:rPr>
          <w:rFonts w:asciiTheme="majorBidi" w:hAnsiTheme="majorBidi" w:cstheme="majorBidi"/>
          <w:sz w:val="28"/>
          <w:szCs w:val="28"/>
        </w:rPr>
        <w:t>The</w:t>
      </w:r>
      <w:r w:rsidR="004B5E2F" w:rsidRPr="004B5E2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4B5E2F" w:rsidRPr="004B5E2F">
        <w:rPr>
          <w:rFonts w:asciiTheme="majorBidi" w:hAnsiTheme="majorBidi" w:cstheme="majorBidi"/>
          <w:sz w:val="28"/>
          <w:szCs w:val="28"/>
        </w:rPr>
        <w:t>clinicopathological</w:t>
      </w:r>
      <w:r w:rsidR="004B5E2F" w:rsidRPr="004B5E2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4B5E2F" w:rsidRPr="004B5E2F">
        <w:rPr>
          <w:rFonts w:asciiTheme="majorBidi" w:hAnsiTheme="majorBidi" w:cstheme="majorBidi"/>
          <w:sz w:val="28"/>
          <w:szCs w:val="28"/>
        </w:rPr>
        <w:t>characteristics according to CRC tumour side.</w:t>
      </w:r>
    </w:p>
    <w:p w14:paraId="0AB73152" w14:textId="77777777" w:rsidR="004B5E2F" w:rsidRPr="004B5E2F" w:rsidRDefault="004B5E2F" w:rsidP="004B5E2F">
      <w:pPr>
        <w:spacing w:line="360" w:lineRule="auto"/>
        <w:rPr>
          <w:rFonts w:asciiTheme="majorBidi" w:hAnsiTheme="majorBidi" w:cstheme="majorBidi"/>
        </w:rPr>
      </w:pPr>
    </w:p>
    <w:tbl>
      <w:tblPr>
        <w:tblStyle w:val="TableGrid"/>
        <w:tblW w:w="978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112"/>
        <w:gridCol w:w="2268"/>
        <w:gridCol w:w="2268"/>
        <w:gridCol w:w="1134"/>
      </w:tblGrid>
      <w:tr w:rsidR="004B5E2F" w:rsidRPr="004B5E2F" w14:paraId="7339EFB4" w14:textId="77777777" w:rsidTr="00860B61">
        <w:trPr>
          <w:trHeight w:val="130"/>
        </w:trPr>
        <w:tc>
          <w:tcPr>
            <w:tcW w:w="41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0EBBDFA" w14:textId="77777777" w:rsidR="004B5E2F" w:rsidRPr="004B5E2F" w:rsidRDefault="004B5E2F" w:rsidP="00860B6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EE3F995" w14:textId="77777777" w:rsidR="004B5E2F" w:rsidRPr="004B5E2F" w:rsidRDefault="004B5E2F" w:rsidP="00860B6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Right-sided tumours</w:t>
            </w:r>
          </w:p>
          <w:p w14:paraId="6AEABA32" w14:textId="77777777" w:rsidR="004B5E2F" w:rsidRPr="004B5E2F" w:rsidRDefault="004B5E2F" w:rsidP="00860B6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(n = 41; 34.2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5EDAD" w14:textId="77777777" w:rsidR="004B5E2F" w:rsidRPr="004B5E2F" w:rsidRDefault="004B5E2F" w:rsidP="00860B6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Left-sided tumours</w:t>
            </w:r>
          </w:p>
          <w:p w14:paraId="7AABD3B2" w14:textId="77777777" w:rsidR="004B5E2F" w:rsidRPr="004B5E2F" w:rsidRDefault="004B5E2F" w:rsidP="00860B6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(n = 79; 65.8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E5494E" w14:textId="77777777" w:rsidR="004B5E2F" w:rsidRPr="004B5E2F" w:rsidRDefault="004B5E2F" w:rsidP="00860B6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-value</w:t>
            </w:r>
          </w:p>
        </w:tc>
      </w:tr>
      <w:tr w:rsidR="004B5E2F" w:rsidRPr="004B5E2F" w14:paraId="29AFA91C" w14:textId="77777777" w:rsidTr="00860B61">
        <w:trPr>
          <w:trHeight w:val="138"/>
        </w:trPr>
        <w:tc>
          <w:tcPr>
            <w:tcW w:w="41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ADB957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Mean ± SD of Age (year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3ABF646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56 ± 14.4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2713DA0F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58.8 ± 12.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A14A64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0.7</w:t>
            </w:r>
          </w:p>
        </w:tc>
      </w:tr>
      <w:tr w:rsidR="004B5E2F" w:rsidRPr="004B5E2F" w14:paraId="260786B8" w14:textId="77777777" w:rsidTr="00860B61">
        <w:trPr>
          <w:trHeight w:val="824"/>
        </w:trPr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52F75549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Gender</w:t>
            </w:r>
          </w:p>
          <w:p w14:paraId="758FC19C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Male</w:t>
            </w:r>
          </w:p>
          <w:p w14:paraId="270373B0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Female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4A79DDB6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03B607D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1 (17.5%)</w:t>
            </w:r>
          </w:p>
          <w:p w14:paraId="40F17F4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0 (16.7%)</w:t>
            </w:r>
          </w:p>
        </w:tc>
        <w:tc>
          <w:tcPr>
            <w:tcW w:w="2268" w:type="dxa"/>
            <w:vAlign w:val="center"/>
          </w:tcPr>
          <w:p w14:paraId="0BAD1898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A95497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43 (35.8%)</w:t>
            </w:r>
          </w:p>
          <w:p w14:paraId="1C308106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36 (30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D28366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0.7</w:t>
            </w:r>
          </w:p>
        </w:tc>
      </w:tr>
      <w:tr w:rsidR="004B5E2F" w:rsidRPr="004B5E2F" w14:paraId="51FC7916" w14:textId="77777777" w:rsidTr="00860B61">
        <w:trPr>
          <w:trHeight w:val="258"/>
        </w:trPr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09C81032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Tumour infiltration (T stage)</w:t>
            </w:r>
          </w:p>
          <w:p w14:paraId="5B220F5A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 xml:space="preserve">T1 </w:t>
            </w:r>
          </w:p>
          <w:p w14:paraId="44B3CA95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 xml:space="preserve">T2 </w:t>
            </w:r>
          </w:p>
          <w:p w14:paraId="406F9CA2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T3</w:t>
            </w:r>
          </w:p>
          <w:p w14:paraId="14D8B8EA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T4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593A961D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379DBDB6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0 (0%)</w:t>
            </w:r>
          </w:p>
          <w:p w14:paraId="3983CD87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 (0.8%)</w:t>
            </w:r>
          </w:p>
          <w:p w14:paraId="107088C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5 (20.9%)</w:t>
            </w:r>
          </w:p>
          <w:p w14:paraId="483C7191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5 (12.5%)</w:t>
            </w:r>
          </w:p>
        </w:tc>
        <w:tc>
          <w:tcPr>
            <w:tcW w:w="2268" w:type="dxa"/>
            <w:vAlign w:val="center"/>
          </w:tcPr>
          <w:p w14:paraId="51DDACC1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039433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 (1.6%)</w:t>
            </w:r>
          </w:p>
          <w:p w14:paraId="6FD4DD1D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2 (10%)</w:t>
            </w:r>
          </w:p>
          <w:p w14:paraId="54338198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47 (39.2%)</w:t>
            </w:r>
          </w:p>
          <w:p w14:paraId="56FF78F6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8 (15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D05FEB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0.07</w:t>
            </w:r>
          </w:p>
        </w:tc>
      </w:tr>
      <w:tr w:rsidR="004B5E2F" w:rsidRPr="004B5E2F" w14:paraId="532236DD" w14:textId="77777777" w:rsidTr="00860B61">
        <w:trPr>
          <w:trHeight w:val="258"/>
        </w:trPr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5DBE1C1A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Median (IQR) of tumour volume (cm</w:t>
            </w:r>
            <w:r w:rsidRPr="004B5E2F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  <w:lang w:val="en-GB"/>
              </w:rPr>
              <w:t>3</w:t>
            </w: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)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61490CD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0.5 (5.0 – 18.5)</w:t>
            </w:r>
          </w:p>
        </w:tc>
        <w:tc>
          <w:tcPr>
            <w:tcW w:w="2268" w:type="dxa"/>
            <w:vAlign w:val="center"/>
          </w:tcPr>
          <w:p w14:paraId="4A7EE741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9 (4.5 – 22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7A7D36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0.8</w:t>
            </w:r>
          </w:p>
        </w:tc>
      </w:tr>
      <w:tr w:rsidR="004B5E2F" w:rsidRPr="004B5E2F" w14:paraId="25780973" w14:textId="77777777" w:rsidTr="00860B61"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629FA99B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Regional lymph node (N stage)</w:t>
            </w:r>
          </w:p>
          <w:p w14:paraId="223A8523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 xml:space="preserve">N0 </w:t>
            </w:r>
          </w:p>
          <w:p w14:paraId="3A1263C9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N1</w:t>
            </w:r>
          </w:p>
          <w:p w14:paraId="6E8AE837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N2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61FB69C9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5161BC4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9 (15.8%)</w:t>
            </w:r>
          </w:p>
          <w:p w14:paraId="3C33D637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0 (8.4%)</w:t>
            </w:r>
          </w:p>
          <w:p w14:paraId="2BADD5AC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2 (10%)</w:t>
            </w:r>
          </w:p>
        </w:tc>
        <w:tc>
          <w:tcPr>
            <w:tcW w:w="2268" w:type="dxa"/>
            <w:vAlign w:val="center"/>
          </w:tcPr>
          <w:p w14:paraId="46EAEB38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3D4EA4F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38 (31.7%)</w:t>
            </w:r>
          </w:p>
          <w:p w14:paraId="0D1BD84D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8 (23.3%)</w:t>
            </w:r>
          </w:p>
          <w:p w14:paraId="0045AE69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3 (10.8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409A9C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0.2</w:t>
            </w:r>
          </w:p>
        </w:tc>
      </w:tr>
      <w:tr w:rsidR="004B5E2F" w:rsidRPr="004B5E2F" w14:paraId="1FD39CA3" w14:textId="77777777" w:rsidTr="00860B61">
        <w:trPr>
          <w:trHeight w:val="574"/>
        </w:trPr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090F3A2B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Distant metastasis (M stage)</w:t>
            </w:r>
          </w:p>
          <w:p w14:paraId="28372D18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 xml:space="preserve">M0 </w:t>
            </w:r>
          </w:p>
          <w:p w14:paraId="67C9CD04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M1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43CB0C19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5F9C03FB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30 (21.7%)</w:t>
            </w:r>
          </w:p>
          <w:p w14:paraId="7F519968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1 (9.2%)</w:t>
            </w:r>
          </w:p>
        </w:tc>
        <w:tc>
          <w:tcPr>
            <w:tcW w:w="2268" w:type="dxa"/>
          </w:tcPr>
          <w:p w14:paraId="78773A31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1005D1E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74 (61.6%)</w:t>
            </w:r>
          </w:p>
          <w:p w14:paraId="5601105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5 (4.2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DD3F57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lang w:val="en-GB"/>
              </w:rPr>
              <w:t>0.002</w:t>
            </w:r>
          </w:p>
        </w:tc>
      </w:tr>
      <w:tr w:rsidR="004B5E2F" w:rsidRPr="004B5E2F" w14:paraId="1812F71E" w14:textId="77777777" w:rsidTr="00860B61">
        <w:trPr>
          <w:trHeight w:val="574"/>
        </w:trPr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142CDD41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Histology</w:t>
            </w:r>
          </w:p>
          <w:p w14:paraId="1830CE66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 xml:space="preserve">Adenocarcinoma </w:t>
            </w:r>
          </w:p>
          <w:p w14:paraId="236AD2FB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Mucinous carcinoma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542CBC4D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5340BD00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6 (21.7%)</w:t>
            </w:r>
          </w:p>
          <w:p w14:paraId="759F7978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5 (12.5%)</w:t>
            </w:r>
          </w:p>
        </w:tc>
        <w:tc>
          <w:tcPr>
            <w:tcW w:w="2268" w:type="dxa"/>
            <w:vAlign w:val="center"/>
          </w:tcPr>
          <w:p w14:paraId="0203F3F2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6CB24E6C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66 (55%)</w:t>
            </w:r>
          </w:p>
          <w:p w14:paraId="0F777854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3 (10.8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4FF911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lang w:val="en-GB"/>
              </w:rPr>
              <w:t>0.01</w:t>
            </w:r>
          </w:p>
        </w:tc>
      </w:tr>
      <w:tr w:rsidR="004B5E2F" w:rsidRPr="004B5E2F" w14:paraId="57A509C1" w14:textId="77777777" w:rsidTr="00860B61">
        <w:trPr>
          <w:trHeight w:val="574"/>
        </w:trPr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2A9EE9C7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Differentiation</w:t>
            </w:r>
          </w:p>
          <w:p w14:paraId="2D7B53C2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 xml:space="preserve">Poor </w:t>
            </w:r>
          </w:p>
          <w:p w14:paraId="6F48F27F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Moderate</w:t>
            </w:r>
          </w:p>
          <w:p w14:paraId="5C8BD4BE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Well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7B6D585C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CE3AB5F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3 (10.8%)</w:t>
            </w:r>
          </w:p>
          <w:p w14:paraId="35322F5C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4 (20%)</w:t>
            </w:r>
          </w:p>
          <w:p w14:paraId="614F99B6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4 (3.4%)</w:t>
            </w:r>
          </w:p>
        </w:tc>
        <w:tc>
          <w:tcPr>
            <w:tcW w:w="2268" w:type="dxa"/>
            <w:vAlign w:val="center"/>
          </w:tcPr>
          <w:p w14:paraId="45C8CB49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32B8623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7 (5.8%)</w:t>
            </w:r>
          </w:p>
          <w:p w14:paraId="77C5C5A7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48 (40%)</w:t>
            </w:r>
          </w:p>
          <w:p w14:paraId="793C88CE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4 (20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5951D4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lang w:val="en-GB"/>
              </w:rPr>
              <w:t>0.001</w:t>
            </w:r>
          </w:p>
        </w:tc>
      </w:tr>
      <w:tr w:rsidR="004B5E2F" w:rsidRPr="004B5E2F" w14:paraId="09E01BEC" w14:textId="77777777" w:rsidTr="00860B61">
        <w:trPr>
          <w:trHeight w:val="574"/>
        </w:trPr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717425D9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Lymphovascular invasion</w:t>
            </w:r>
          </w:p>
          <w:p w14:paraId="0FDCF5E3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 xml:space="preserve">No </w:t>
            </w:r>
          </w:p>
          <w:p w14:paraId="2AD1C947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4D236B07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62CDDB42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7 (22.5%)</w:t>
            </w:r>
          </w:p>
          <w:p w14:paraId="0E616C83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4 (11.7%)</w:t>
            </w:r>
          </w:p>
        </w:tc>
        <w:tc>
          <w:tcPr>
            <w:tcW w:w="2268" w:type="dxa"/>
            <w:vAlign w:val="center"/>
          </w:tcPr>
          <w:p w14:paraId="4A8CA8E4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113821B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51 (42.5%)</w:t>
            </w:r>
          </w:p>
          <w:p w14:paraId="31728974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8 (23.3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0FF96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0.8</w:t>
            </w:r>
          </w:p>
        </w:tc>
      </w:tr>
      <w:tr w:rsidR="004B5E2F" w:rsidRPr="004B5E2F" w14:paraId="6582A416" w14:textId="77777777" w:rsidTr="00860B61">
        <w:trPr>
          <w:trHeight w:val="574"/>
        </w:trPr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759BD9FD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erineural  invasion</w:t>
            </w:r>
          </w:p>
          <w:p w14:paraId="7706B405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 xml:space="preserve">No </w:t>
            </w:r>
          </w:p>
          <w:p w14:paraId="5735206C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2C29ABC6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55AF8AEB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32 (26.7%)</w:t>
            </w:r>
          </w:p>
          <w:p w14:paraId="4A7137DB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9 (7.5%)</w:t>
            </w:r>
          </w:p>
        </w:tc>
        <w:tc>
          <w:tcPr>
            <w:tcW w:w="2268" w:type="dxa"/>
            <w:vAlign w:val="center"/>
          </w:tcPr>
          <w:p w14:paraId="7478A845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53DC457E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60 (50%)</w:t>
            </w:r>
          </w:p>
          <w:p w14:paraId="4462D84D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9 (15.8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10E089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0.8</w:t>
            </w:r>
          </w:p>
        </w:tc>
      </w:tr>
      <w:tr w:rsidR="004B5E2F" w:rsidRPr="004B5E2F" w14:paraId="0D1BFBF9" w14:textId="77777777" w:rsidTr="00860B61">
        <w:tc>
          <w:tcPr>
            <w:tcW w:w="4112" w:type="dxa"/>
            <w:tcBorders>
              <w:left w:val="single" w:sz="12" w:space="0" w:color="auto"/>
              <w:right w:val="single" w:sz="12" w:space="0" w:color="auto"/>
            </w:tcBorders>
          </w:tcPr>
          <w:p w14:paraId="5FDDC24C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B5E2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AJCC TNM stages</w:t>
            </w:r>
          </w:p>
          <w:p w14:paraId="5973C370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Stages I/II (early)</w:t>
            </w:r>
          </w:p>
          <w:p w14:paraId="491D73C2" w14:textId="77777777" w:rsidR="004B5E2F" w:rsidRPr="004B5E2F" w:rsidRDefault="004B5E2F" w:rsidP="00860B61">
            <w:pPr>
              <w:spacing w:before="40" w:after="40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Stages III/IV (advanced)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09EEABAD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43CC94A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13 (10.8%)</w:t>
            </w:r>
          </w:p>
          <w:p w14:paraId="4B02F3A0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28 (23.3%)</w:t>
            </w:r>
          </w:p>
        </w:tc>
        <w:tc>
          <w:tcPr>
            <w:tcW w:w="2268" w:type="dxa"/>
            <w:vAlign w:val="center"/>
          </w:tcPr>
          <w:p w14:paraId="4B490F80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CE47B30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37 (30.8%)</w:t>
            </w:r>
          </w:p>
          <w:p w14:paraId="7456CA88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42 (35%)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A4CB67" w14:textId="77777777" w:rsidR="004B5E2F" w:rsidRPr="004B5E2F" w:rsidRDefault="004B5E2F" w:rsidP="00860B61">
            <w:pPr>
              <w:spacing w:before="40" w:after="40"/>
              <w:jc w:val="center"/>
              <w:rPr>
                <w:rFonts w:asciiTheme="majorBidi" w:hAnsiTheme="majorBidi" w:cstheme="majorBidi"/>
                <w:lang w:val="en-GB"/>
              </w:rPr>
            </w:pPr>
            <w:r w:rsidRPr="004B5E2F">
              <w:rPr>
                <w:rFonts w:asciiTheme="majorBidi" w:hAnsiTheme="majorBidi" w:cstheme="majorBidi"/>
                <w:lang w:val="en-GB"/>
              </w:rPr>
              <w:t>0.1</w:t>
            </w:r>
          </w:p>
        </w:tc>
      </w:tr>
    </w:tbl>
    <w:p w14:paraId="72672A06" w14:textId="77777777" w:rsidR="00431C91" w:rsidRPr="004B5E2F" w:rsidRDefault="00431C91"/>
    <w:sectPr w:rsidR="00431C91" w:rsidRPr="004B5E2F" w:rsidSect="005E680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E2F"/>
    <w:rsid w:val="00431C91"/>
    <w:rsid w:val="004B5E2F"/>
    <w:rsid w:val="005E680B"/>
    <w:rsid w:val="0096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60112"/>
  <w15:chartTrackingRefBased/>
  <w15:docId w15:val="{C7CD9AF5-D242-46B7-8BD6-6DA5E377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Bidi" w:eastAsiaTheme="minorHAnsi" w:hAnsiTheme="majorBidi" w:cstheme="majorBidi"/>
        <w:sz w:val="24"/>
        <w:szCs w:val="24"/>
        <w:lang w:val="en-GB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E2F"/>
    <w:pPr>
      <w:spacing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E2F"/>
    <w:pPr>
      <w:spacing w:before="0" w:after="0" w:line="240" w:lineRule="auto"/>
      <w:jc w:val="left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m Refaat</dc:creator>
  <cp:keywords/>
  <dc:description/>
  <cp:lastModifiedBy>Bassem Refaat</cp:lastModifiedBy>
  <cp:revision>2</cp:revision>
  <dcterms:created xsi:type="dcterms:W3CDTF">2023-03-04T18:35:00Z</dcterms:created>
  <dcterms:modified xsi:type="dcterms:W3CDTF">2023-03-05T01:17:00Z</dcterms:modified>
</cp:coreProperties>
</file>